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5761E3" w14:textId="77777777" w:rsidR="004E3313" w:rsidRPr="0000351D" w:rsidRDefault="004E3313" w:rsidP="004E3313">
      <w:pPr>
        <w:rPr>
          <w:rFonts w:ascii="Times New Roman" w:eastAsia="Times New Roman" w:hAnsi="Times New Roman" w:cs="Times New Roman"/>
          <w:color w:val="0C0D0E"/>
          <w:sz w:val="23"/>
          <w:szCs w:val="23"/>
        </w:rPr>
      </w:pPr>
      <w:r w:rsidRPr="0000351D">
        <w:rPr>
          <w:rFonts w:ascii="Times New Roman" w:eastAsia="Times New Roman" w:hAnsi="Times New Roman" w:cs="Times New Roman"/>
        </w:rPr>
        <w:t>Additional file 2: Correlation residuals between items (</w:t>
      </w:r>
      <w:r w:rsidRPr="0000351D">
        <w:rPr>
          <w:rFonts w:ascii="Times New Roman" w:eastAsia="Times New Roman" w:hAnsi="Times New Roman" w:cs="Times New Roman"/>
          <w:color w:val="0C0D0E"/>
          <w:sz w:val="23"/>
          <w:szCs w:val="23"/>
        </w:rPr>
        <w:t>residuals</w:t>
      </w:r>
      <w:r w:rsidRPr="0000351D">
        <w:rPr>
          <w:rFonts w:ascii="Times New Roman" w:eastAsia="Times New Roman" w:hAnsi="Times New Roman" w:cs="Times New Roman"/>
          <w:color w:val="0C0D0E"/>
          <w:sz w:val="23"/>
          <w:szCs w:val="23"/>
          <w:shd w:val="clear" w:color="auto" w:fill="FFFFFF"/>
        </w:rPr>
        <w:t xml:space="preserve"> &gt;.10 in bol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9"/>
        <w:gridCol w:w="819"/>
        <w:gridCol w:w="819"/>
        <w:gridCol w:w="819"/>
        <w:gridCol w:w="820"/>
        <w:gridCol w:w="820"/>
        <w:gridCol w:w="820"/>
        <w:gridCol w:w="820"/>
        <w:gridCol w:w="820"/>
        <w:gridCol w:w="820"/>
        <w:gridCol w:w="820"/>
      </w:tblGrid>
      <w:tr w:rsidR="004E3313" w:rsidRPr="0000351D" w14:paraId="3ABC83A3" w14:textId="77777777" w:rsidTr="007D35FC">
        <w:tc>
          <w:tcPr>
            <w:tcW w:w="81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105304E7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5BEFD7AD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Q1</w:t>
            </w:r>
          </w:p>
        </w:tc>
        <w:tc>
          <w:tcPr>
            <w:tcW w:w="81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1B31F150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Q2</w:t>
            </w:r>
          </w:p>
        </w:tc>
        <w:tc>
          <w:tcPr>
            <w:tcW w:w="81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660343AE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Q3</w:t>
            </w:r>
          </w:p>
        </w:tc>
        <w:tc>
          <w:tcPr>
            <w:tcW w:w="82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6485E34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Q4</w:t>
            </w:r>
          </w:p>
        </w:tc>
        <w:tc>
          <w:tcPr>
            <w:tcW w:w="82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4152AB43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Q5</w:t>
            </w:r>
          </w:p>
        </w:tc>
        <w:tc>
          <w:tcPr>
            <w:tcW w:w="82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1B80EFED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Q6</w:t>
            </w:r>
          </w:p>
        </w:tc>
        <w:tc>
          <w:tcPr>
            <w:tcW w:w="82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C810E9F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Q7</w:t>
            </w:r>
          </w:p>
        </w:tc>
        <w:tc>
          <w:tcPr>
            <w:tcW w:w="82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E1AB417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Q8</w:t>
            </w:r>
          </w:p>
        </w:tc>
        <w:tc>
          <w:tcPr>
            <w:tcW w:w="82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17BB764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Q9</w:t>
            </w:r>
          </w:p>
        </w:tc>
        <w:tc>
          <w:tcPr>
            <w:tcW w:w="82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237336C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Q10</w:t>
            </w:r>
          </w:p>
        </w:tc>
      </w:tr>
      <w:tr w:rsidR="004E3313" w:rsidRPr="0000351D" w14:paraId="0708BEA9" w14:textId="77777777" w:rsidTr="007D35FC">
        <w:tc>
          <w:tcPr>
            <w:tcW w:w="819" w:type="dxa"/>
            <w:tcBorders>
              <w:left w:val="nil"/>
              <w:bottom w:val="nil"/>
              <w:right w:val="nil"/>
            </w:tcBorders>
          </w:tcPr>
          <w:p w14:paraId="6D12D00A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Q1</w:t>
            </w: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</w:tcPr>
          <w:p w14:paraId="05C408F2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</w:tcPr>
          <w:p w14:paraId="4C97E263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9" w:type="dxa"/>
            <w:tcBorders>
              <w:left w:val="nil"/>
              <w:bottom w:val="nil"/>
              <w:right w:val="nil"/>
            </w:tcBorders>
          </w:tcPr>
          <w:p w14:paraId="79D4CBD3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</w:tcPr>
          <w:p w14:paraId="739C5203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</w:tcPr>
          <w:p w14:paraId="4F0340BD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</w:tcPr>
          <w:p w14:paraId="4AD7720B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</w:tcPr>
          <w:p w14:paraId="463EF29A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</w:tcPr>
          <w:p w14:paraId="77EDD948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</w:tcPr>
          <w:p w14:paraId="7AB5891A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</w:tcPr>
          <w:p w14:paraId="2159A481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E3313" w:rsidRPr="0000351D" w14:paraId="5F826A1E" w14:textId="77777777" w:rsidTr="007D35FC"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5870C0B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Q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8E5FA1B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-.06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09B8BE3F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0F672199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280B298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E5013B0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1100FB3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036F874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7E65D59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B97F128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F0B4C7F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E3313" w:rsidRPr="0000351D" w14:paraId="796FA986" w14:textId="77777777" w:rsidTr="007D35FC"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292DF3C4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Q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2ED6B23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-.02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4933FBC0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-.02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A4DCD03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5BEEB3E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8538CBA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84AA84B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3270E39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C599DC3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50621D2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74C6947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E3313" w:rsidRPr="0000351D" w14:paraId="22D87763" w14:textId="77777777" w:rsidTr="007D35FC"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4BC766A0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Q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3BB8E603" w14:textId="77777777" w:rsidR="004E3313" w:rsidRPr="0000351D" w:rsidRDefault="004E3313" w:rsidP="007D35F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.18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3F5CCB6B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-.0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5F4A8E7" w14:textId="77777777" w:rsidR="004E3313" w:rsidRPr="0000351D" w:rsidRDefault="004E3313" w:rsidP="007D35F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1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600885F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D7C9848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7FEAA7B1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8303193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BEAD369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ABD120D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26A4B52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E3313" w:rsidRPr="0000351D" w14:paraId="3EECA1E7" w14:textId="77777777" w:rsidTr="007D35FC"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568C856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Q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FDA6DFE" w14:textId="77777777" w:rsidR="004E3313" w:rsidRPr="0000351D" w:rsidRDefault="004E3313" w:rsidP="007D35F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15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9BAB8E8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-.02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0B54A46E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-.0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934C516" w14:textId="77777777" w:rsidR="004E3313" w:rsidRPr="0000351D" w:rsidRDefault="004E3313" w:rsidP="007D35F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.1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879AE85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F28C968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AC37140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6DC6F41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1A4E3A2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DBDA196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E3313" w:rsidRPr="0000351D" w14:paraId="6625D84C" w14:textId="77777777" w:rsidTr="007D35FC"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170BED6B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Q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3F9FD4D3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-.02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1B469E8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.04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314FDF85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-.0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03EBCEB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.0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1E267C6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.0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5B4000E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572ECDC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4F56A3F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5F9C0D1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966C1CF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E3313" w:rsidRPr="0000351D" w14:paraId="501A6773" w14:textId="77777777" w:rsidTr="007D35FC"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4E7BAFE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Q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8FD84E1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.00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10DF8714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.02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A4DCDD9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-.0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5DEF7E4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-.0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5D8BB8D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-.0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69FBBE8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-.0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8F88927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1B256C9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1B85103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7089A75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E3313" w:rsidRPr="0000351D" w14:paraId="1D23C2B1" w14:textId="77777777" w:rsidTr="007D35FC"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1FFF84AA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Q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28913817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-.06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6218506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-.0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2EF919A3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.0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5594F9E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-.0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E502C39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-.0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4BD8005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-.0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4E4F64A" w14:textId="77777777" w:rsidR="004E3313" w:rsidRPr="0000351D" w:rsidRDefault="004E3313" w:rsidP="007D35F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1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EC950BF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C2B7D63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B761C2E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E3313" w:rsidRPr="0000351D" w14:paraId="65F9C8A6" w14:textId="77777777" w:rsidTr="007D35FC"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7FF0B9B1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Q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5110C0BF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.06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0ABF4C90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-.04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</w:tcPr>
          <w:p w14:paraId="67E8D660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-.0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6A750534" w14:textId="77777777" w:rsidR="004E3313" w:rsidRPr="0000351D" w:rsidRDefault="004E3313" w:rsidP="007D35F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1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26557E0C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-.0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38D16A40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-.0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54E5F590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-.0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150A66C3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-.0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4B150B53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14:paraId="016049BF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E3313" w:rsidRPr="0000351D" w14:paraId="5F664C1E" w14:textId="77777777" w:rsidTr="007D35FC"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38536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Q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6A460D" w14:textId="77777777" w:rsidR="004E3313" w:rsidRPr="0000351D" w:rsidRDefault="004E3313" w:rsidP="007D35F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.23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E4DF8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.01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1F67E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.07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9F99F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.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A04EE" w14:textId="77777777" w:rsidR="004E3313" w:rsidRPr="0000351D" w:rsidRDefault="004E3313" w:rsidP="007D35F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.18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BF2D4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-.05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F9D15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-.08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9A2851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sz w:val="21"/>
                <w:szCs w:val="21"/>
              </w:rPr>
              <w:t>.0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95E4D" w14:textId="77777777" w:rsidR="004E3313" w:rsidRPr="0000351D" w:rsidRDefault="004E3313" w:rsidP="007D35FC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00351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2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396A1" w14:textId="77777777" w:rsidR="004E3313" w:rsidRPr="0000351D" w:rsidRDefault="004E3313" w:rsidP="007D35F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3CCC0BEA" w14:textId="77777777" w:rsidR="004E3313" w:rsidRDefault="004E3313"/>
    <w:sectPr w:rsidR="004E33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313"/>
    <w:rsid w:val="004E3313"/>
    <w:rsid w:val="00EF3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2D726FA"/>
  <w15:chartTrackingRefBased/>
  <w15:docId w15:val="{60D15E22-3F6B-144D-A027-AED9ABA3E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3313"/>
    <w:pPr>
      <w:spacing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331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FI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331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F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331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F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331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FI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331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F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331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F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331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lang w:val="en-F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331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FI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331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lang w:val="en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33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33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33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33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33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33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33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33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33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33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FI"/>
    </w:rPr>
  </w:style>
  <w:style w:type="character" w:customStyle="1" w:styleId="TitleChar">
    <w:name w:val="Title Char"/>
    <w:basedOn w:val="DefaultParagraphFont"/>
    <w:link w:val="Title"/>
    <w:uiPriority w:val="10"/>
    <w:rsid w:val="004E33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331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FI"/>
    </w:rPr>
  </w:style>
  <w:style w:type="character" w:customStyle="1" w:styleId="SubtitleChar">
    <w:name w:val="Subtitle Char"/>
    <w:basedOn w:val="DefaultParagraphFont"/>
    <w:link w:val="Subtitle"/>
    <w:uiPriority w:val="11"/>
    <w:rsid w:val="004E33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3313"/>
    <w:pPr>
      <w:spacing w:before="160" w:line="278" w:lineRule="auto"/>
      <w:jc w:val="center"/>
    </w:pPr>
    <w:rPr>
      <w:i/>
      <w:iCs/>
      <w:color w:val="404040" w:themeColor="text1" w:themeTint="BF"/>
      <w:lang w:val="en-FI"/>
    </w:rPr>
  </w:style>
  <w:style w:type="character" w:customStyle="1" w:styleId="QuoteChar">
    <w:name w:val="Quote Char"/>
    <w:basedOn w:val="DefaultParagraphFont"/>
    <w:link w:val="Quote"/>
    <w:uiPriority w:val="29"/>
    <w:rsid w:val="004E33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3313"/>
    <w:pPr>
      <w:spacing w:line="278" w:lineRule="auto"/>
      <w:ind w:left="720"/>
      <w:contextualSpacing/>
    </w:pPr>
    <w:rPr>
      <w:lang w:val="en-FI"/>
    </w:rPr>
  </w:style>
  <w:style w:type="character" w:styleId="IntenseEmphasis">
    <w:name w:val="Intense Emphasis"/>
    <w:basedOn w:val="DefaultParagraphFont"/>
    <w:uiPriority w:val="21"/>
    <w:qFormat/>
    <w:rsid w:val="004E33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33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FI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33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331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E3313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eri Mikkonen</dc:creator>
  <cp:keywords/>
  <dc:description/>
  <cp:lastModifiedBy>Kasperi Mikkonen</cp:lastModifiedBy>
  <cp:revision>1</cp:revision>
  <dcterms:created xsi:type="dcterms:W3CDTF">2025-03-24T18:54:00Z</dcterms:created>
  <dcterms:modified xsi:type="dcterms:W3CDTF">2025-03-24T18:54:00Z</dcterms:modified>
</cp:coreProperties>
</file>